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AD584" w14:textId="77777777" w:rsidR="004C400A" w:rsidRDefault="004C400A" w:rsidP="004C400A"/>
    <w:p w14:paraId="5ADDEC3D" w14:textId="77777777" w:rsidR="004C400A" w:rsidRDefault="004C400A" w:rsidP="004C400A">
      <w:r>
        <w:t>Supplementary Data</w:t>
      </w:r>
    </w:p>
    <w:p w14:paraId="0EBCBE59" w14:textId="77777777" w:rsidR="004C400A" w:rsidRDefault="004C400A" w:rsidP="004C400A">
      <w:pPr>
        <w:jc w:val="center"/>
      </w:pPr>
      <w:r>
        <w:t>Table S1:  Comparing individual beams for the 5 mm fixed cone plan with the reference dose obtained from the TPS.</w:t>
      </w:r>
    </w:p>
    <w:tbl>
      <w:tblPr>
        <w:tblW w:w="10493" w:type="dxa"/>
        <w:tblInd w:w="-5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1"/>
        <w:gridCol w:w="918"/>
        <w:gridCol w:w="1144"/>
        <w:gridCol w:w="1872"/>
        <w:gridCol w:w="1691"/>
        <w:gridCol w:w="2129"/>
        <w:gridCol w:w="1948"/>
      </w:tblGrid>
      <w:tr w:rsidR="004C400A" w:rsidRPr="00DB7B45" w14:paraId="6DBEE8F9" w14:textId="77777777" w:rsidTr="004C400A">
        <w:trPr>
          <w:trHeight w:val="340"/>
        </w:trPr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79DF1C2B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Beam #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7F489487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Angle °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1E770970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TPS Dose (</w:t>
            </w:r>
            <w:proofErr w:type="spellStart"/>
            <w:r w:rsidRPr="00DB7B45">
              <w:rPr>
                <w:b/>
                <w:bCs/>
              </w:rPr>
              <w:t>cGy</w:t>
            </w:r>
            <w:proofErr w:type="spellEnd"/>
            <w:r w:rsidRPr="00DB7B45">
              <w:rPr>
                <w:b/>
                <w:bCs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57B1D40B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Dose Uncorrected (</w:t>
            </w:r>
            <w:proofErr w:type="spellStart"/>
            <w:r w:rsidRPr="00DB7B45">
              <w:rPr>
                <w:b/>
                <w:bCs/>
              </w:rPr>
              <w:t>cGy</w:t>
            </w:r>
            <w:proofErr w:type="spellEnd"/>
            <w:r w:rsidRPr="00DB7B45">
              <w:rPr>
                <w:b/>
                <w:bCs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5C209957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Dose Corrected (</w:t>
            </w:r>
            <w:proofErr w:type="spellStart"/>
            <w:r w:rsidRPr="00DB7B45">
              <w:rPr>
                <w:b/>
                <w:bCs/>
              </w:rPr>
              <w:t>cGy</w:t>
            </w:r>
            <w:proofErr w:type="spellEnd"/>
            <w:r w:rsidRPr="00DB7B45">
              <w:rPr>
                <w:b/>
                <w:bCs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69A7754C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Uncorrected Difference (%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584BC484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Corrected Difference (%)</w:t>
            </w:r>
          </w:p>
        </w:tc>
      </w:tr>
      <w:tr w:rsidR="004C400A" w:rsidRPr="00DB7B45" w14:paraId="3314CDA5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4FFC7D4F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2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24602C6C" w14:textId="77777777" w:rsidR="004C400A" w:rsidRPr="00DB7B45" w:rsidRDefault="004C400A" w:rsidP="00F924F2">
            <w:pPr>
              <w:jc w:val="center"/>
            </w:pPr>
            <w:r w:rsidRPr="00DB7B45">
              <w:t>50.94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1894F438" w14:textId="77777777" w:rsidR="004C400A" w:rsidRPr="00DB7B45" w:rsidRDefault="004C400A" w:rsidP="00F924F2">
            <w:pPr>
              <w:jc w:val="center"/>
            </w:pPr>
            <w:r w:rsidRPr="00DB7B45">
              <w:t>53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2569B8AD" w14:textId="77777777" w:rsidR="004C400A" w:rsidRPr="00DB7B45" w:rsidRDefault="004C400A" w:rsidP="00F924F2">
            <w:pPr>
              <w:jc w:val="center"/>
            </w:pPr>
            <w:r w:rsidRPr="00DB7B45">
              <w:t>46.17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63DE7E64" w14:textId="77777777" w:rsidR="004C400A" w:rsidRPr="00DB7B45" w:rsidRDefault="004C400A" w:rsidP="00F924F2">
            <w:pPr>
              <w:jc w:val="center"/>
            </w:pPr>
            <w:r w:rsidRPr="00DB7B45">
              <w:t>47.75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69A3AF59" w14:textId="77777777" w:rsidR="004C400A" w:rsidRPr="00DB7B45" w:rsidRDefault="004C400A" w:rsidP="00F924F2">
            <w:pPr>
              <w:jc w:val="center"/>
            </w:pPr>
            <w:r w:rsidRPr="00DB7B45">
              <w:t>-12.89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478ACE2F" w14:textId="77777777" w:rsidR="004C400A" w:rsidRPr="00DB7B45" w:rsidRDefault="004C400A" w:rsidP="00F924F2">
            <w:pPr>
              <w:jc w:val="center"/>
            </w:pPr>
            <w:r w:rsidRPr="00DB7B45">
              <w:t>9.91</w:t>
            </w:r>
          </w:p>
        </w:tc>
      </w:tr>
      <w:tr w:rsidR="004C400A" w:rsidRPr="00DB7B45" w14:paraId="351DD9C9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40221459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3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76737943" w14:textId="77777777" w:rsidR="004C400A" w:rsidRPr="00DB7B45" w:rsidRDefault="004C400A" w:rsidP="00F924F2">
            <w:pPr>
              <w:jc w:val="center"/>
            </w:pPr>
            <w:r w:rsidRPr="00DB7B45">
              <w:t>50.92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470004DD" w14:textId="77777777" w:rsidR="004C400A" w:rsidRPr="00DB7B45" w:rsidRDefault="004C400A" w:rsidP="00F924F2">
            <w:pPr>
              <w:jc w:val="center"/>
            </w:pPr>
            <w:r w:rsidRPr="00DB7B45">
              <w:t>17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66C76022" w14:textId="77777777" w:rsidR="004C400A" w:rsidRPr="00DB7B45" w:rsidRDefault="004C400A" w:rsidP="00F924F2">
            <w:pPr>
              <w:jc w:val="center"/>
            </w:pPr>
            <w:r w:rsidRPr="00DB7B45">
              <w:t>16.57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09BFEDFE" w14:textId="77777777" w:rsidR="004C400A" w:rsidRPr="00DB7B45" w:rsidRDefault="004C400A" w:rsidP="00F924F2">
            <w:pPr>
              <w:jc w:val="center"/>
            </w:pPr>
            <w:r w:rsidRPr="00DB7B45">
              <w:t>17.13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2319E37F" w14:textId="77777777" w:rsidR="004C400A" w:rsidRPr="00DB7B45" w:rsidRDefault="004C400A" w:rsidP="00F924F2">
            <w:pPr>
              <w:jc w:val="center"/>
            </w:pPr>
            <w:r w:rsidRPr="00DB7B45">
              <w:t>-2.53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333937C9" w14:textId="77777777" w:rsidR="004C400A" w:rsidRPr="00DB7B45" w:rsidRDefault="004C400A" w:rsidP="00F924F2">
            <w:pPr>
              <w:jc w:val="center"/>
            </w:pPr>
            <w:r w:rsidRPr="00DB7B45">
              <w:t>-0.76</w:t>
            </w:r>
          </w:p>
        </w:tc>
      </w:tr>
      <w:tr w:rsidR="004C400A" w:rsidRPr="00DB7B45" w14:paraId="68D66023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5538BD99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22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7CCE7EA7" w14:textId="77777777" w:rsidR="004C400A" w:rsidRPr="00DB7B45" w:rsidRDefault="004C400A" w:rsidP="00F924F2">
            <w:pPr>
              <w:jc w:val="center"/>
            </w:pPr>
            <w:r w:rsidRPr="00DB7B45">
              <w:t>107.91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18DDD856" w14:textId="77777777" w:rsidR="004C400A" w:rsidRPr="00DB7B45" w:rsidRDefault="004C400A" w:rsidP="00F924F2">
            <w:pPr>
              <w:jc w:val="center"/>
            </w:pPr>
            <w:r w:rsidRPr="00DB7B45">
              <w:t>41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11C124E6" w14:textId="77777777" w:rsidR="004C400A" w:rsidRPr="00DB7B45" w:rsidRDefault="004C400A" w:rsidP="00F924F2">
            <w:pPr>
              <w:jc w:val="center"/>
            </w:pPr>
            <w:r w:rsidRPr="00DB7B45">
              <w:t>35.82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39B1543C" w14:textId="77777777" w:rsidR="004C400A" w:rsidRPr="00DB7B45" w:rsidRDefault="004C400A" w:rsidP="00F924F2">
            <w:pPr>
              <w:jc w:val="center"/>
            </w:pPr>
            <w:r w:rsidRPr="00DB7B45">
              <w:t>43.31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62F962FA" w14:textId="77777777" w:rsidR="004C400A" w:rsidRPr="00DB7B45" w:rsidRDefault="004C400A" w:rsidP="00F924F2">
            <w:pPr>
              <w:jc w:val="center"/>
            </w:pPr>
            <w:r w:rsidRPr="00DB7B45">
              <w:t>-12.63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14570137" w14:textId="77777777" w:rsidR="004C400A" w:rsidRPr="00DB7B45" w:rsidRDefault="004C400A" w:rsidP="00F924F2">
            <w:pPr>
              <w:jc w:val="center"/>
            </w:pPr>
            <w:r w:rsidRPr="00DB7B45">
              <w:t>-5.63</w:t>
            </w:r>
          </w:p>
        </w:tc>
      </w:tr>
      <w:tr w:rsidR="004C400A" w:rsidRPr="00DB7B45" w14:paraId="287070D5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033311A9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26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593925EF" w14:textId="77777777" w:rsidR="004C400A" w:rsidRPr="00DB7B45" w:rsidRDefault="004C400A" w:rsidP="00F924F2">
            <w:pPr>
              <w:jc w:val="center"/>
            </w:pPr>
            <w:r w:rsidRPr="00DB7B45">
              <w:t>90.06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00711BBF" w14:textId="77777777" w:rsidR="004C400A" w:rsidRPr="00DB7B45" w:rsidRDefault="004C400A" w:rsidP="00F924F2">
            <w:pPr>
              <w:jc w:val="center"/>
            </w:pPr>
            <w:r w:rsidRPr="00DB7B45">
              <w:t>51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0E42114F" w14:textId="77777777" w:rsidR="004C400A" w:rsidRPr="00DB7B45" w:rsidRDefault="004C400A" w:rsidP="00F924F2">
            <w:pPr>
              <w:jc w:val="center"/>
            </w:pPr>
            <w:r w:rsidRPr="00DB7B45">
              <w:t>40.32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179EA98B" w14:textId="77777777" w:rsidR="004C400A" w:rsidRPr="00DB7B45" w:rsidRDefault="004C400A" w:rsidP="00F924F2">
            <w:pPr>
              <w:jc w:val="center"/>
            </w:pPr>
            <w:r w:rsidRPr="00DB7B45">
              <w:t>51.36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3CDAEE0F" w14:textId="77777777" w:rsidR="004C400A" w:rsidRPr="00DB7B45" w:rsidRDefault="004C400A" w:rsidP="00F924F2">
            <w:pPr>
              <w:jc w:val="center"/>
            </w:pPr>
            <w:r w:rsidRPr="00DB7B45">
              <w:t>-20.90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35EB8C41" w14:textId="77777777" w:rsidR="004C400A" w:rsidRPr="00DB7B45" w:rsidRDefault="004C400A" w:rsidP="00F924F2">
            <w:pPr>
              <w:jc w:val="center"/>
            </w:pPr>
            <w:r w:rsidRPr="00DB7B45">
              <w:t>-0.71</w:t>
            </w:r>
          </w:p>
        </w:tc>
      </w:tr>
      <w:tr w:rsidR="00295BCA" w:rsidRPr="00DB7B45" w14:paraId="5251367E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44803448" w14:textId="059C069C" w:rsidR="00295BCA" w:rsidRPr="001318ED" w:rsidRDefault="00295BCA" w:rsidP="00F924F2">
            <w:pPr>
              <w:jc w:val="center"/>
              <w:rPr>
                <w:b/>
                <w:bCs/>
              </w:rPr>
            </w:pPr>
            <w:r w:rsidRPr="001318ED">
              <w:rPr>
                <w:b/>
                <w:bCs/>
              </w:rPr>
              <w:t>4</w:t>
            </w:r>
            <w:r w:rsidR="00CC4396" w:rsidRPr="001318ED">
              <w:rPr>
                <w:b/>
                <w:bCs/>
              </w:rPr>
              <w:t>3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05628347" w14:textId="651825CF" w:rsidR="00295BCA" w:rsidRPr="001318ED" w:rsidRDefault="00295BCA" w:rsidP="00F924F2">
            <w:pPr>
              <w:jc w:val="center"/>
            </w:pPr>
            <w:r w:rsidRPr="001318ED">
              <w:t>3</w:t>
            </w:r>
            <w:r w:rsidR="00CC4396" w:rsidRPr="001318ED">
              <w:t>9</w:t>
            </w:r>
            <w:r w:rsidRPr="001318ED">
              <w:t>.</w:t>
            </w:r>
            <w:r w:rsidR="00CC4396" w:rsidRPr="001318ED">
              <w:t>15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2F52FB75" w14:textId="5953C9D2" w:rsidR="00295BCA" w:rsidRPr="001318ED" w:rsidRDefault="00CC4396" w:rsidP="00F924F2">
            <w:pPr>
              <w:jc w:val="center"/>
            </w:pPr>
            <w:r w:rsidRPr="001318ED">
              <w:t>9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1D8587FB" w14:textId="06885995" w:rsidR="00295BCA" w:rsidRPr="001318ED" w:rsidRDefault="00CC4396" w:rsidP="00F924F2">
            <w:pPr>
              <w:jc w:val="center"/>
            </w:pPr>
            <w:r w:rsidRPr="001318ED">
              <w:t>9.45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26BE5ECF" w14:textId="7A8AEBBB" w:rsidR="00295BCA" w:rsidRPr="001318ED" w:rsidRDefault="00CC4396" w:rsidP="00F924F2">
            <w:pPr>
              <w:jc w:val="center"/>
            </w:pPr>
            <w:r w:rsidRPr="001318ED">
              <w:t>9.57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7047EEA2" w14:textId="1255E884" w:rsidR="00295BCA" w:rsidRPr="001318ED" w:rsidRDefault="00CC4396" w:rsidP="00F924F2">
            <w:pPr>
              <w:jc w:val="center"/>
            </w:pPr>
            <w:r w:rsidRPr="001318ED">
              <w:t>5.0</w:t>
            </w:r>
            <w:r w:rsidR="0017161C" w:rsidRPr="001318ED">
              <w:t>0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129AA8FA" w14:textId="3A74AC8A" w:rsidR="00295BCA" w:rsidRPr="001318ED" w:rsidRDefault="00CC4396" w:rsidP="00F924F2">
            <w:pPr>
              <w:jc w:val="center"/>
            </w:pPr>
            <w:r w:rsidRPr="001318ED">
              <w:t>6.3</w:t>
            </w:r>
            <w:r w:rsidR="0017161C" w:rsidRPr="001318ED">
              <w:t>0</w:t>
            </w:r>
          </w:p>
        </w:tc>
      </w:tr>
      <w:tr w:rsidR="00DF0E0E" w:rsidRPr="00DB7B45" w14:paraId="1A50C0A5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164CB35C" w14:textId="3147739F" w:rsidR="00DF0E0E" w:rsidRPr="001318ED" w:rsidRDefault="00DF0E0E" w:rsidP="00F924F2">
            <w:pPr>
              <w:jc w:val="center"/>
              <w:rPr>
                <w:b/>
                <w:bCs/>
              </w:rPr>
            </w:pPr>
            <w:r w:rsidRPr="001318ED">
              <w:rPr>
                <w:b/>
                <w:bCs/>
              </w:rPr>
              <w:t>45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17897FA1" w14:textId="4B689259" w:rsidR="00DF0E0E" w:rsidRPr="001318ED" w:rsidRDefault="00DF0E0E" w:rsidP="00F924F2">
            <w:pPr>
              <w:jc w:val="center"/>
            </w:pPr>
            <w:r w:rsidRPr="001318ED">
              <w:t>49.09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10F2079A" w14:textId="2E0E767C" w:rsidR="00DF0E0E" w:rsidRPr="001318ED" w:rsidRDefault="00DF0E0E" w:rsidP="00F924F2">
            <w:pPr>
              <w:jc w:val="center"/>
            </w:pPr>
            <w:r w:rsidRPr="001318ED">
              <w:t>44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301A56B1" w14:textId="51DA1665" w:rsidR="00DF0E0E" w:rsidRPr="001318ED" w:rsidRDefault="00815B8F" w:rsidP="00F924F2">
            <w:pPr>
              <w:jc w:val="center"/>
            </w:pPr>
            <w:r w:rsidRPr="001318ED">
              <w:t>39.78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7D7CA388" w14:textId="365893F8" w:rsidR="00DF0E0E" w:rsidRPr="001318ED" w:rsidRDefault="00DF0E0E" w:rsidP="00F924F2">
            <w:pPr>
              <w:jc w:val="center"/>
            </w:pPr>
            <w:r w:rsidRPr="001318ED">
              <w:t>42.71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319A9371" w14:textId="774C2E8A" w:rsidR="00DF0E0E" w:rsidRPr="001318ED" w:rsidRDefault="003955BF" w:rsidP="00F924F2">
            <w:pPr>
              <w:jc w:val="center"/>
            </w:pPr>
            <w:r w:rsidRPr="001318ED">
              <w:t>-5.97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1217136C" w14:textId="7CAFA324" w:rsidR="00DF0E0E" w:rsidRPr="001318ED" w:rsidRDefault="00DF0E0E" w:rsidP="00F924F2">
            <w:pPr>
              <w:jc w:val="center"/>
            </w:pPr>
            <w:r w:rsidRPr="001318ED">
              <w:t>-2.93</w:t>
            </w:r>
          </w:p>
        </w:tc>
      </w:tr>
      <w:tr w:rsidR="004C400A" w:rsidRPr="00DB7B45" w14:paraId="33ADAAEF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7CA55F56" w14:textId="77777777" w:rsidR="004C400A" w:rsidRPr="001318ED" w:rsidRDefault="004C400A" w:rsidP="00F924F2">
            <w:pPr>
              <w:jc w:val="center"/>
            </w:pPr>
            <w:r w:rsidRPr="001318ED">
              <w:rPr>
                <w:b/>
                <w:bCs/>
              </w:rPr>
              <w:t>35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6F475CC7" w14:textId="77777777" w:rsidR="004C400A" w:rsidRPr="001318ED" w:rsidRDefault="004C400A" w:rsidP="00F924F2">
            <w:pPr>
              <w:jc w:val="center"/>
            </w:pPr>
            <w:r w:rsidRPr="001318ED">
              <w:t>60.04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1FBF25EC" w14:textId="77777777" w:rsidR="004C400A" w:rsidRPr="001318ED" w:rsidRDefault="004C400A" w:rsidP="00F924F2">
            <w:pPr>
              <w:jc w:val="center"/>
            </w:pPr>
            <w:r w:rsidRPr="001318ED">
              <w:t>23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031E8A4E" w14:textId="77777777" w:rsidR="004C400A" w:rsidRPr="001318ED" w:rsidRDefault="004C400A" w:rsidP="00F924F2">
            <w:pPr>
              <w:jc w:val="center"/>
            </w:pPr>
            <w:r w:rsidRPr="001318ED">
              <w:t>20.04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45AC9552" w14:textId="77777777" w:rsidR="004C400A" w:rsidRPr="001318ED" w:rsidRDefault="004C400A" w:rsidP="00F924F2">
            <w:pPr>
              <w:jc w:val="center"/>
            </w:pPr>
            <w:r w:rsidRPr="001318ED">
              <w:t>21.24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08E95378" w14:textId="77777777" w:rsidR="004C400A" w:rsidRPr="001318ED" w:rsidRDefault="004C400A" w:rsidP="00F924F2">
            <w:pPr>
              <w:jc w:val="center"/>
            </w:pPr>
            <w:r w:rsidRPr="001318ED">
              <w:t>-12.87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7A33E38E" w14:textId="77777777" w:rsidR="004C400A" w:rsidRPr="001318ED" w:rsidRDefault="004C400A" w:rsidP="00F924F2">
            <w:pPr>
              <w:jc w:val="center"/>
            </w:pPr>
            <w:r w:rsidRPr="001318ED">
              <w:t>7.63</w:t>
            </w:r>
          </w:p>
        </w:tc>
      </w:tr>
      <w:tr w:rsidR="004C400A" w:rsidRPr="00DB7B45" w14:paraId="2F79AAE3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28835F7A" w14:textId="77777777" w:rsidR="004C400A" w:rsidRPr="001318ED" w:rsidRDefault="004C400A" w:rsidP="00F924F2">
            <w:pPr>
              <w:jc w:val="center"/>
            </w:pPr>
            <w:r w:rsidRPr="001318ED">
              <w:rPr>
                <w:b/>
                <w:bCs/>
              </w:rPr>
              <w:t>37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52F29E31" w14:textId="77777777" w:rsidR="004C400A" w:rsidRPr="001318ED" w:rsidRDefault="004C400A" w:rsidP="00F924F2">
            <w:pPr>
              <w:jc w:val="center"/>
            </w:pPr>
            <w:r w:rsidRPr="001318ED">
              <w:t>54.62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40AB9398" w14:textId="77777777" w:rsidR="004C400A" w:rsidRPr="001318ED" w:rsidRDefault="004C400A" w:rsidP="00F924F2">
            <w:pPr>
              <w:jc w:val="center"/>
            </w:pPr>
            <w:r w:rsidRPr="001318ED">
              <w:t>14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114A073D" w14:textId="77777777" w:rsidR="004C400A" w:rsidRPr="001318ED" w:rsidRDefault="004C400A" w:rsidP="00F924F2">
            <w:pPr>
              <w:jc w:val="center"/>
            </w:pPr>
            <w:r w:rsidRPr="001318ED">
              <w:t>12.67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60045A8B" w14:textId="77777777" w:rsidR="004C400A" w:rsidRPr="001318ED" w:rsidRDefault="004C400A" w:rsidP="00F924F2">
            <w:pPr>
              <w:jc w:val="center"/>
            </w:pPr>
            <w:r w:rsidRPr="001318ED">
              <w:t>13.14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221266DB" w14:textId="77777777" w:rsidR="004C400A" w:rsidRPr="001318ED" w:rsidRDefault="004C400A" w:rsidP="00F924F2">
            <w:pPr>
              <w:jc w:val="center"/>
            </w:pPr>
            <w:r w:rsidRPr="001318ED">
              <w:t>-9.50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3700A9AA" w14:textId="77777777" w:rsidR="004C400A" w:rsidRPr="001318ED" w:rsidRDefault="004C400A" w:rsidP="00F924F2">
            <w:pPr>
              <w:jc w:val="center"/>
            </w:pPr>
            <w:r w:rsidRPr="001318ED">
              <w:t>6.14</w:t>
            </w:r>
          </w:p>
        </w:tc>
      </w:tr>
      <w:tr w:rsidR="00DF0E0E" w:rsidRPr="00DB7B45" w14:paraId="23F38B3E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21E4BDBF" w14:textId="74BD2D57" w:rsidR="00DF0E0E" w:rsidRPr="001318ED" w:rsidRDefault="00DF0E0E" w:rsidP="00F924F2">
            <w:pPr>
              <w:jc w:val="center"/>
              <w:rPr>
                <w:b/>
                <w:bCs/>
              </w:rPr>
            </w:pPr>
            <w:r w:rsidRPr="001318ED">
              <w:rPr>
                <w:b/>
                <w:bCs/>
              </w:rPr>
              <w:t>56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5F5008AC" w14:textId="75C90D6D" w:rsidR="00DF0E0E" w:rsidRPr="001318ED" w:rsidRDefault="00DF0E0E" w:rsidP="00F924F2">
            <w:pPr>
              <w:jc w:val="center"/>
            </w:pPr>
            <w:r w:rsidRPr="001318ED">
              <w:t>84.18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1C69A8D8" w14:textId="6CF0F41D" w:rsidR="00DF0E0E" w:rsidRPr="001318ED" w:rsidRDefault="00DF0E0E" w:rsidP="00F924F2">
            <w:pPr>
              <w:jc w:val="center"/>
            </w:pPr>
            <w:r w:rsidRPr="001318ED">
              <w:t>66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1C7F31B3" w14:textId="386148B8" w:rsidR="00DF0E0E" w:rsidRPr="001318ED" w:rsidRDefault="003955BF" w:rsidP="00F924F2">
            <w:pPr>
              <w:jc w:val="center"/>
            </w:pPr>
            <w:r w:rsidRPr="001318ED">
              <w:t>5</w:t>
            </w:r>
            <w:r w:rsidR="00815B8F" w:rsidRPr="001318ED">
              <w:t>0.84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56A26197" w14:textId="03621E60" w:rsidR="00DF0E0E" w:rsidRPr="001318ED" w:rsidRDefault="00DF0E0E" w:rsidP="00F924F2">
            <w:pPr>
              <w:jc w:val="center"/>
            </w:pPr>
            <w:r w:rsidRPr="001318ED">
              <w:t>6</w:t>
            </w:r>
            <w:r w:rsidR="00815B8F" w:rsidRPr="001318ED">
              <w:t>4</w:t>
            </w:r>
            <w:r w:rsidRPr="001318ED">
              <w:t>.</w:t>
            </w:r>
            <w:r w:rsidR="00815B8F" w:rsidRPr="001318ED">
              <w:t>68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2E86B539" w14:textId="1A841E29" w:rsidR="00DF0E0E" w:rsidRPr="001318ED" w:rsidRDefault="003955BF" w:rsidP="00F924F2">
            <w:pPr>
              <w:jc w:val="center"/>
            </w:pPr>
            <w:r w:rsidRPr="001318ED">
              <w:t>-2</w:t>
            </w:r>
            <w:r w:rsidR="00CC4396" w:rsidRPr="001318ED">
              <w:t>2</w:t>
            </w:r>
            <w:r w:rsidRPr="001318ED">
              <w:t>.</w:t>
            </w:r>
            <w:r w:rsidR="00CC4396" w:rsidRPr="001318ED">
              <w:t>97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</w:tcPr>
          <w:p w14:paraId="00E31D9C" w14:textId="3810C7A8" w:rsidR="00DF0E0E" w:rsidRPr="001318ED" w:rsidRDefault="00815B8F" w:rsidP="00F924F2">
            <w:pPr>
              <w:jc w:val="center"/>
            </w:pPr>
            <w:r w:rsidRPr="001318ED">
              <w:t>-2</w:t>
            </w:r>
            <w:r w:rsidR="00CC4396" w:rsidRPr="001318ED">
              <w:t>.0</w:t>
            </w:r>
          </w:p>
        </w:tc>
      </w:tr>
      <w:tr w:rsidR="004C400A" w:rsidRPr="00DB7B45" w14:paraId="4721AFA5" w14:textId="77777777" w:rsidTr="004C400A">
        <w:trPr>
          <w:trHeight w:val="237"/>
        </w:trPr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9D8EEB" w14:textId="77777777" w:rsidR="004C400A" w:rsidRPr="00DB7B45" w:rsidRDefault="004C400A" w:rsidP="00F924F2">
            <w:pPr>
              <w:jc w:val="center"/>
            </w:pPr>
            <w:r w:rsidRPr="00DB7B45">
              <w:rPr>
                <w:b/>
                <w:bCs/>
              </w:rPr>
              <w:t>65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0C003" w14:textId="77777777" w:rsidR="004C400A" w:rsidRPr="00DB7B45" w:rsidRDefault="004C400A" w:rsidP="00F924F2">
            <w:pPr>
              <w:jc w:val="center"/>
            </w:pPr>
            <w:r w:rsidRPr="00DB7B45">
              <w:t>108.99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53097B" w14:textId="77777777" w:rsidR="004C400A" w:rsidRPr="00DB7B45" w:rsidRDefault="004C400A" w:rsidP="00F924F2">
            <w:pPr>
              <w:jc w:val="center"/>
            </w:pPr>
            <w:r w:rsidRPr="00DB7B45">
              <w:t>34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F9E15" w14:textId="77777777" w:rsidR="004C400A" w:rsidRPr="00DB7B45" w:rsidRDefault="004C400A" w:rsidP="00F924F2">
            <w:pPr>
              <w:jc w:val="center"/>
            </w:pPr>
            <w:r w:rsidRPr="00DB7B45">
              <w:t>25.21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8062C5" w14:textId="77777777" w:rsidR="004C400A" w:rsidRPr="00DB7B45" w:rsidRDefault="004C400A" w:rsidP="00F924F2">
            <w:pPr>
              <w:jc w:val="center"/>
            </w:pPr>
            <w:r w:rsidRPr="00DB7B45">
              <w:t>33.11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5A02ED" w14:textId="77777777" w:rsidR="004C400A" w:rsidRPr="00DB7B45" w:rsidRDefault="004C400A" w:rsidP="00F924F2">
            <w:pPr>
              <w:jc w:val="center"/>
            </w:pPr>
            <w:r w:rsidRPr="00DB7B45">
              <w:t>-25.85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2EEC07" w14:textId="77777777" w:rsidR="004C400A" w:rsidRPr="00DB7B45" w:rsidRDefault="004C400A" w:rsidP="00F924F2">
            <w:pPr>
              <w:jc w:val="center"/>
            </w:pPr>
            <w:r w:rsidRPr="00DB7B45">
              <w:t>2.62</w:t>
            </w:r>
          </w:p>
        </w:tc>
      </w:tr>
    </w:tbl>
    <w:p w14:paraId="6177516D" w14:textId="77777777" w:rsidR="00F7510A" w:rsidRDefault="00F7510A"/>
    <w:sectPr w:rsidR="00F75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598D"/>
    <w:rsid w:val="001318ED"/>
    <w:rsid w:val="0017161C"/>
    <w:rsid w:val="00295BCA"/>
    <w:rsid w:val="003955BF"/>
    <w:rsid w:val="004C400A"/>
    <w:rsid w:val="007B598D"/>
    <w:rsid w:val="00815B8F"/>
    <w:rsid w:val="00C018EE"/>
    <w:rsid w:val="00CC4396"/>
    <w:rsid w:val="00DF0E0E"/>
    <w:rsid w:val="00F7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B4C70"/>
  <w15:chartTrackingRefBased/>
  <w15:docId w15:val="{144FB2CA-4FF2-455D-ABE9-16A10954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0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sh Ashraf</dc:creator>
  <cp:keywords/>
  <dc:description/>
  <cp:lastModifiedBy>Ramish Ashraf</cp:lastModifiedBy>
  <cp:revision>6</cp:revision>
  <dcterms:created xsi:type="dcterms:W3CDTF">2023-05-23T23:31:00Z</dcterms:created>
  <dcterms:modified xsi:type="dcterms:W3CDTF">2023-07-08T19:25:00Z</dcterms:modified>
</cp:coreProperties>
</file>